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l Table 1</w:t>
      </w:r>
    </w:p>
    <w:p>
      <w:pPr>
        <w:pStyle w:val="Normal"/>
        <w:spacing w:lineRule="auto" w:line="480"/>
        <w:rPr>
          <w:rFonts w:ascii="Times New Roman" w:hAnsi="Times New Roman" w:eastAsia="AdvTT5235d5a9+22;等线" w:cs="Times New Roman"/>
          <w:bCs/>
          <w:color w:val="000000"/>
          <w:kern w:val="0"/>
          <w:sz w:val="20"/>
          <w:szCs w:val="20"/>
        </w:rPr>
      </w:pPr>
      <w:r>
        <w:rPr>
          <w:rFonts w:eastAsia="AdvTT5235d5a9+22;等线" w:cs="Times New Roman" w:ascii="Times New Roman" w:hAnsi="Times New Roman"/>
          <w:bCs/>
          <w:color w:val="000000"/>
          <w:kern w:val="0"/>
          <w:sz w:val="20"/>
          <w:szCs w:val="20"/>
        </w:rPr>
        <w:t>Comparison of demographic characteristics and perioperative factors between HA and non-HA groups in patients under</w:t>
      </w:r>
      <w:r>
        <w:rPr>
          <w:rFonts w:eastAsia="AdvTT5235d5a9+22;等线" w:cs="Times New Roman" w:ascii="Times New Roman" w:hAnsi="Times New Roman"/>
          <w:bCs/>
          <w:color w:val="000000"/>
          <w:kern w:val="0"/>
          <w:sz w:val="20"/>
          <w:szCs w:val="20"/>
        </w:rPr>
        <w:t>going</w:t>
      </w:r>
      <w:r>
        <w:rPr>
          <w:rFonts w:eastAsia="AdvTT5235d5a9+22;等线" w:cs="Times New Roman" w:ascii="Times New Roman" w:hAnsi="Times New Roman"/>
          <w:bCs/>
          <w:color w:val="000000"/>
          <w:kern w:val="0"/>
          <w:sz w:val="20"/>
          <w:szCs w:val="20"/>
        </w:rPr>
        <w:t xml:space="preserve"> THA*.</w:t>
      </w:r>
    </w:p>
    <w:tbl>
      <w:tblPr>
        <w:tblW w:w="79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5"/>
        <w:gridCol w:w="1712"/>
        <w:gridCol w:w="1290"/>
        <w:gridCol w:w="1685"/>
        <w:gridCol w:w="927"/>
      </w:tblGrid>
      <w:tr>
        <w:trPr/>
        <w:tc>
          <w:tcPr>
            <w:tcW w:w="237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17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Overall (n = 4713)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HA (n = 958)</w:t>
            </w:r>
          </w:p>
        </w:tc>
        <w:tc>
          <w:tcPr>
            <w:tcW w:w="16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 HA (n = 3755)</w:t>
            </w:r>
          </w:p>
        </w:tc>
        <w:tc>
          <w:tcPr>
            <w:tcW w:w="9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-valu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†</w:t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ge (yrs)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85 (67.6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9 (18.5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96 (81.5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5-79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31 (28.2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9 (23.2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2 (76.8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7 (4.2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 (30.5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7 (69.5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2</w:t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20 (47.1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1 (19.4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89 (80.6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93 (52.9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7 (21.1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66 (78.9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BMI (kg/m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&lt; 18.5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4 (5.8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 (28.1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7 (71.9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8.5-24.9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20 (62.0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0 (20.2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30 (79.8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5.0-29.9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7 (27.3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4 (19.7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3 (80.3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30 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2 (4.9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 (15.9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5 (84.1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NFH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77 (33.5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7 (18.2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0 (81.8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DH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7 (18.4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1 (16.3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6 (83.7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A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7 (19.7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9 (22.5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8 (77.5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F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4 (10.7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5 (26.8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9 (73.2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thers 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8 (17.8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6 (22.2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2 (77.8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 class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dvTT5235d5a9+22;等线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40 (34.8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1 (16.5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9 (83.5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87 (57.0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2 (22.0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95 (78.0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6 (8.2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 (24.6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1 (75.4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Anemia 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37 (41.1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6 (24.6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1 (75.4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76 (58.9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2 (17.4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94 (82.6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re-ALB (g/L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&lt; 35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1 (9.4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7 (67.3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 (32.7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72 (90.6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1 (15.5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11 (84.5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0" w:name="_Hlk479280561"/>
            <w:bookmarkStart w:id="1" w:name="OLE_LINK14"/>
            <w:bookmarkStart w:id="2" w:name="OLE_LINK13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urgical type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4</w:t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rimary unilateral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61 (90.4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5 (20.3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96 (79.7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rimary bilateral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3 (5.4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 (17.4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9 (82.6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evision unilateral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 (4.2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 (24.6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 (75.4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nesthesia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08 (85.0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0 (21.2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58 (78.8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pinal + epidural + CSE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5 (15.0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 (15.3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7 (84.7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nticoagulant use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12 (95.7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9 (20.6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83 (79.4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 (4.3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 (14.4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2 (85.6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XA use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38 (62.3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2 (18.1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06 (81.9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75 (37.7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6 (24.0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9 (76.0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olloid solution use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41 (56.0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1 (23.5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0 (76.5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72 (44.0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7 (16.3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35 (83.7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rain use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21 (83.2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5 (23.1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16 (76.9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2 (16.8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 (6.7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9 (93.3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ransfusion use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8</w:t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9 (18.4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4 (18.9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5 (81.1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71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44 (81.6)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4 (20.7)</w:t>
            </w:r>
          </w:p>
        </w:tc>
        <w:tc>
          <w:tcPr>
            <w:tcW w:w="168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50 (79.3)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</w:rPr>
        <w:t>*Data are reported as number (%); †p-value calculated using Pearson chi-square test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SA</w:t>
      </w:r>
      <w:r>
        <w:rPr>
          <w:rFonts w:cs="Times New Roman" w:ascii="Times New Roman" w:hAnsi="Times New Roman"/>
          <w:b/>
          <w:sz w:val="20"/>
          <w:szCs w:val="20"/>
        </w:rPr>
        <w:t>,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merican Society of Anesthesiologists; BMI, body mass index; CSE, combined spinal-epidural; DDH, development dysplasia of hip; HA, human albumin; HF, hip fracture; OA, osteoarthritis; ONFH, osteonecrosis of femoral head;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Pre-ALB, preoperative albumin;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THA, total hip arthroplasty; TXA, tranexamic acid.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cs="Times New Roman" w:ascii="Times New Roman" w:hAnsi="Times New Roman"/>
          <w:color w:val="FF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1T12:21:00Z</dcterms:created>
  <dc:creator>Shaoyun Zhang</dc:creator>
  <dc:description/>
  <cp:keywords/>
  <dc:language>en-US</dc:language>
  <cp:lastModifiedBy>Shaoyun Zhang</cp:lastModifiedBy>
  <dcterms:modified xsi:type="dcterms:W3CDTF">2021-05-05T09:22:00Z</dcterms:modified>
  <cp:revision>6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